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before="0" w:after="280"/>
        <w:rPr/>
      </w:pPr>
      <w:r>
        <w:rPr>
          <w:b/>
          <w:lang w:val="en-US"/>
        </w:rPr>
        <w:t>Table S3 : Comparative gene expression changes in primary human hepatocytes induced by a 24 h treatment with</w:t>
      </w:r>
      <w:r>
        <w:rPr/>
        <w:t xml:space="preserve"> PPAR agonists</w:t>
      </w:r>
    </w:p>
    <w:tbl>
      <w:tblPr>
        <w:tblW w:w="15081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26"/>
        <w:gridCol w:w="687"/>
        <w:gridCol w:w="4133"/>
        <w:gridCol w:w="882"/>
        <w:gridCol w:w="850"/>
        <w:gridCol w:w="945"/>
        <w:gridCol w:w="898"/>
        <w:gridCol w:w="983"/>
        <w:gridCol w:w="992"/>
        <w:gridCol w:w="850"/>
        <w:gridCol w:w="1052"/>
        <w:gridCol w:w="933"/>
        <w:gridCol w:w="850"/>
      </w:tblGrid>
      <w:tr>
        <w:trPr>
          <w:tblHeader w:val="true"/>
          <w:trHeight w:val="23" w:hRule="atLeast"/>
        </w:trPr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677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O</w:t>
            </w:r>
          </w:p>
        </w:tc>
        <w:tc>
          <w:tcPr>
            <w:tcW w:w="287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OSI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RA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SA</w:t>
            </w:r>
          </w:p>
        </w:tc>
      </w:tr>
      <w:tr>
        <w:trPr>
          <w:tblHeader w:val="true"/>
          <w:trHeight w:val="23" w:hRule="atLeast"/>
        </w:trPr>
        <w:tc>
          <w:tcPr>
            <w:tcW w:w="1026" w:type="dxa"/>
            <w:tcBorders/>
            <w:vAlign w:val="center"/>
          </w:tcPr>
          <w:p>
            <w:pPr>
              <w:pStyle w:val="Xl38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/>
                <w:sz w:val="12"/>
                <w:szCs w:val="12"/>
              </w:rPr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  <w:r>
              <w:rPr>
                <w:sz w:val="12"/>
                <w:szCs w:val="12"/>
                <w:lang w:val="en-US"/>
              </w:rPr>
              <w:t xml:space="preserve"> µ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  <w:r>
              <w:rPr>
                <w:sz w:val="12"/>
                <w:szCs w:val="12"/>
                <w:lang w:val="en-US"/>
              </w:rPr>
              <w:t xml:space="preserve"> µM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  <w:r>
              <w:rPr>
                <w:sz w:val="12"/>
                <w:szCs w:val="12"/>
                <w:lang w:val="en-US"/>
              </w:rPr>
              <w:t xml:space="preserve"> µM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  <w:r>
              <w:rPr>
                <w:sz w:val="12"/>
                <w:szCs w:val="12"/>
                <w:lang w:val="en-US"/>
              </w:rPr>
              <w:t xml:space="preserve"> µM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</w:t>
            </w:r>
            <w:r>
              <w:rPr>
                <w:sz w:val="12"/>
                <w:szCs w:val="12"/>
                <w:lang w:val="en-US"/>
              </w:rPr>
              <w:t xml:space="preserve"> µ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0</w:t>
            </w:r>
            <w:r>
              <w:rPr>
                <w:sz w:val="12"/>
                <w:szCs w:val="12"/>
                <w:lang w:val="en-US"/>
              </w:rPr>
              <w:t xml:space="preserve"> µM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  <w:r>
              <w:rPr>
                <w:sz w:val="12"/>
                <w:szCs w:val="12"/>
                <w:lang w:val="en-US"/>
              </w:rPr>
              <w:t xml:space="preserve"> µM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</w:t>
            </w:r>
            <w:r>
              <w:rPr>
                <w:sz w:val="12"/>
                <w:szCs w:val="12"/>
                <w:lang w:val="en-US"/>
              </w:rPr>
              <w:t xml:space="preserve"> µM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0</w:t>
            </w:r>
            <w:r>
              <w:rPr>
                <w:sz w:val="12"/>
                <w:szCs w:val="12"/>
                <w:lang w:val="en-US"/>
              </w:rPr>
              <w:t xml:space="preserve"> µ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</w:t>
            </w:r>
            <w:r>
              <w:rPr>
                <w:sz w:val="12"/>
                <w:szCs w:val="12"/>
                <w:lang w:val="en-US"/>
              </w:rPr>
              <w:t xml:space="preserve"> µM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id and hormone transport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LC27A2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olute carrier family 27 (fatty acid transporter), member 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-1.1;1.7]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0;2.4]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3;1.4]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2;5.8]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1;5.9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2.4;2.5]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3;3.7]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1;2.9]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[-6.6;1.6]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1.2;3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LC27A4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olute carrier family 27 (fatty acid transporter), member 4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1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-1.0;2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2;1.7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0;1.9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-1.0;2.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1.9;3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0;1.9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5;2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1.6;2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-1.4;2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D36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D36 molecule (thrombospondin receptor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6;3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[2.4;4.8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[2.3;4.5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3[2.1;7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9[1.7;7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1.5;6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3[3.3;9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9[1.8;5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-3.2;2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8[4.0;8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7A1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olute carrier family 27 (fatty acid transporter), member 1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1.0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0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1;1.4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0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1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1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-1.0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6;-1.0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0;1.0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3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cylcoA formation hydrolysis and binding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OT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4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6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2.5;-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2;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OT1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1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3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6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0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2.0;-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4.0[-6.1;-1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3.1;-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8[-6.6;-4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OT7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7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1;1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1;1.8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5;-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2.1;-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9[-4.1;-1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2.0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2.7;-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8[-6.3;-1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8;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SL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cyl-CoA synthetase long-chain family member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5;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9;1.7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4;2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4;2.7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3;2.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2;2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2.2;4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[1.9;3.7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3;2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2.2;3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SL3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cyl-CoA synthetase long-chain family member 3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4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7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1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3;1.6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0;1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1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3;2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1.9;2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-1.0;2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2;1.8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SL4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yl-CoA synthetase long-chain family member 4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6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5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0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4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3;1.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0;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1.0;1.7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0;1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7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SL5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cyl-CoA synthetase long-chain family member 5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1;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0;1.8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6;1.6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4;4.8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2.0;7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1.7;5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7;3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[2.4;4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[1.5;5.6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8;3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SM3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yl-CoA synthetase medium-chain family member 3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3;1.9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[1.5;2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0;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[-2.3;-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2;2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3.0;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0;1.7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SS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yl-CoA synthetase short-chain family member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1.1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8;-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2.0;1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1;2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2.0;1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5;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ABP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fatty acid binding protein 1, liver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2;5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1.9;5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9[2.4;3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7;4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6;3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[-2.9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[2.7;5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5;3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5.3;1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8[2.5;4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ABP3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 xml:space="preserve">fatty acid binding protein 3, muscle and heart 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0;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0;1.9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9;1.5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1.6;3.6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9[2.1;13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7.7[6.1;12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[1.6;6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8[2.2;10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9[-2.0;7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6[1.2;9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ABP4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fatty acid binding protein 4, adipocyt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-1.0;3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[-1.0;4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0;2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[-1.0;2.6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-1.2;2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5.0[2.1;35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.2[-1.2;13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-1.1;2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.8[-1.1;10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1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ABP5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 xml:space="preserve">fatty acid binding protein 5 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2;1.2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1;1.6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1.1;1.2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2.6;1.4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2.5;1.3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2.7;1.3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4;2.4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4;2.5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4;3.6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1;2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itochondrial </w:t>
            </w:r>
          </w:p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>β</w:t>
            </w:r>
            <w:r>
              <w:rPr>
                <w:sz w:val="12"/>
                <w:szCs w:val="12"/>
                <w:lang w:val="en-US"/>
              </w:rPr>
              <w:t>-oxidation and oxidative phosphorylatio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ACAA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cetyl-Coenzyme A acyltransferase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2[-1.2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2[-1.2;1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[1.3;1.6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[1.4;1.8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[1.3;1.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1[1.2;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9[1.6;2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5[-1.0;2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1[-1.3;1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0[1.3;3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CAD10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yl-Coenzyme A dehydrogenase family, member 10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1;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1;1.8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2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4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7;-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2.1;-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[-2.1;-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4[-3.4;-2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0;-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D8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yl-Coenzyme A dehydrogenase family, member 8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3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1.1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1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6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2.1;1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DL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enzyme A dehydrogenase, long chain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7;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3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3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7;-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4[-2.6;-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7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2[-2.9;-1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ADM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cyl-Coenzyme A dehydrogenase, C-4 to C-12 straight chain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3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7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1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2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1;1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1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9;2.6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4;2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2.2;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7;2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DS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yl-Coenzyme A dehydrogenase, C-2 to C-3 short chain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-1.1;3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1;2.9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2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4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2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0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[-2.8;-1.6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6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ADVL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cyl-Coenzyme A dehydrogenase, very long chain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0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1;1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3;1.7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3;1.7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4;1.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3;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2;2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3;2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5;1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3;2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OT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1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0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3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6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1;1.7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[-2.6;-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0;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OT9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9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-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-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0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1;1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[1.4;2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PT1B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nitine palmitoyltransferase 1B (muscle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0;2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-1.1;2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0;1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2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5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3;1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6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PT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arnitine palmitoyltransferase II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1;2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6;2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[2.2;2.6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4;2.7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3;2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6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1.9;2.8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3;3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9;2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5;2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RAT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arnitine acetyltransfer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5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0;1.9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1;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6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2.0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2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[-2.3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[-2.2;-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[-2.3;-1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2.6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TFB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ectron-transfer-flavoprotein, beta polypeptid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0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1.0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1;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2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2;-1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TFDH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lectron-transferring-flavoprotein dehydrogen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1;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1;1.8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5;1.8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8;1.9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5;1.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2;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1.9;3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4;2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4;1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2.1;2.7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DH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xyacyl-Coenzyme A dehydrogen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0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0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2;1.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8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0;1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0;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4.5;-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HADHA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ydroxyacyl-Coenzyme A dehydrogenase alpha subunit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0;2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3;2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7;2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3;2.4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4;2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0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[1.9;3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1.8;3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3;2.6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5;2.9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HADHB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ydroxyacyl-Coenzyme A dehydrogenase beta subunit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3;1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5;1.6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5;2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6;1.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3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[2.3;3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[2.1;2.9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6;2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2.3;2.7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2A5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olute carrier family 22 (organic cation/carnitine transporter), member 5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3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3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3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1;1.7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2;1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[1.5;1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1;1.9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LC25A20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olute carrier family 25, member 20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0;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0;1.8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9;2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9;2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7;2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2.5;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[1.7;3.8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7;2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2.5;1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[2.0;2.8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XNIP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thioredoxin interacting protein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3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0;1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1.1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3;2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7;2.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6;2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8[1.8;8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0[2.1;12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5[3.0;1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1.9;8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CP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coupling protein 2 (mitochondrial, proton carrier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[-1.2;2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[1.0;2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1.3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3.6;2.8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8;1.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[-2.8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9;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[-3.1;-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4[-3.0;-1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7;1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PT1A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arnitine palmitoyltransferase 1A (liver)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3;2.4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5;2.6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[2.0;2.6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[1.7;4.6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8[2.0;5.4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4[1.7;7.1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3[3.5;5.9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1[4.1;7.5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1[2.7;9.2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1[2.5;4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etogenesis and ketolysi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T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etyl-Coenzyme A acetyltransferase 1 (acetoacetyl Coenzyme A thiolase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6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0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-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4;-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6;-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2.5;-1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BDH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3-hydroxybutyrate dehydrogenase, typ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1;1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0;1.9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1.5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[-2.6;-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4[-10.5;-2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8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[-6.9;-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6.7[-25.4;-7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2.4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GF2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fibroblast growth factor 2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2;2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5;3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5;2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5;2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2.0;3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0.0[8.7;24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8[2.6;3.9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9[2.3;8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9.2[4.4;50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[1.8;5.7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MGCL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3-hydroxymethyl-3-methylglutaryl-Coenzyme A lyase 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0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-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-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2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-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.8;-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[-2.3;-1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5;-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HMGCS2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3-hydroxy-3-methylglutaryl-Coenzyme A synthase 2 (mitochondrial)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5;5.1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-1.0;6.7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[2.9;7.0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8;7.3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9;3.5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[-3.2;2.5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9[5.9;13.7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2.3;4.8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-15.1;-1.3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[6.5;13.9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Peroxisomal 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β-oxidatio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CD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TP-binding cassette, sub-family D (ALD), member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[-1.1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1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2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[-1.2;-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[-1.2;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[-1.0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1;1.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2[-1.1;4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[-1.2;1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[-1.2;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ABCD3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TP-binding cassette, sub-family D (ALD), member 3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3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[-1.7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0[-1.0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3[1.3;1.7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2[-1.1;1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2"/>
                <w:szCs w:val="12"/>
                <w:lang w:val="en-US"/>
              </w:rPr>
              <w:t>-1.5[-2.</w:t>
            </w:r>
            <w:r>
              <w:rPr>
                <w:b/>
                <w:sz w:val="12"/>
                <w:szCs w:val="12"/>
              </w:rPr>
              <w:t>1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7;2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5;1.8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3.2;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6;2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A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etyl-Coenzyme A acyltransferase 1 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0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0;1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[-2.6;-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3;2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2.1;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5[-6.9;-1.6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3;1.8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OT8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A thioesterase 8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0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0;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3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5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8;-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2.8;-1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OX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yl-Coenzyme A oxidase 1, palmitoyl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0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1;1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2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2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2;1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4;1.7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1;1.9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7;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[1.3;1.8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ROT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arnitine O-octanoyltransfer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2.0;-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2.4;-1.7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[-2.4;-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6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2.1;-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[-4.8;-1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2.0;-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2.1;-1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3[-9.7;-2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6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CR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-dienoyl CoA reductase 1, mitochondrial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-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-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-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-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.6;-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-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5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[-2.8;-1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-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CR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,4-dienoyl CoA reductase 2, peroxisomal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-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6;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2.6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5[-5.6;-1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6;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CH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noyl Coenzyme A hydratase 1, peroxisomal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2;1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4;2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4;1.7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4;1.8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5;2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0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2;2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1;1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2.0;1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1;1.9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HHADH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oyl-Coenzyme A, hydrat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9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3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[-3.0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3;1.8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7;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[-5.8;-1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2;1.8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CL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-hydroxyacyl-CoA lyas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0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0;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4;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5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0;1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6;-1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2;1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SD17B4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xysteroid (17-beta) dehydrogenase 4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5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3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3;1.7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1;1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7[1.5;2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1;1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6;1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3;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ECI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eroxisomal D3,D2-enoyl-CoA isomer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2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1.0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3;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.6;-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8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1[-3.0;-1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EX11A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eroxisomal biogenesis factor 11A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1.7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1.8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6;2.0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8;3.2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2.0;3.7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1;1.9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[2.7;5.3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2[3.2;3.9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1;3.9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[2.4;4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icrosomal 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ω hydroxylatio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LDH3A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ldehyde dehydrogenase 3 family, memberA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5;2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0;2.8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1.1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-1.1;14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0;16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-1.1;1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1.6;2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3[-4.2;2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[-2.6;3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2.3;3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DH3A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ldehyde dehydrogenase 3 family, member A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2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6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2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5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5[-5.9;-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7;-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DH9A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ldehyde dehydrogenase 9 family, member A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1.8;-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0;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4A1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4, subfamily A, polypeptide 1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1;2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2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6;1.9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9;2.8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-1.3;2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6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2.4;6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9;3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3.7;-1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[2.6;6.9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4X1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4, subfamily X, polypeptide 1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5;1.8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3;1.7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3;1.7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7;2.3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4;2.2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[-2.5;1.0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[2.5;4.1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7;1.8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3[-4.0;-1.7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1[3.2;4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ogenesi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CA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etyl-Coenzyme A carboxylase alpha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0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0;1.5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3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4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1;1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7;1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CB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etyl-Coenzyme A carboxylase beta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1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1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3;1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8;1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3.5;-1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6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GPAT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 xml:space="preserve">1-acylglycerol-3-phosphate O-acyltransferase 2 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-1.0;1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0;2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2;1.7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2;1.6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4;1.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1;1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9;2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8;1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2.4;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2.8;2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PAT5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1-acylglycerol-3-phosphate O-acyltransferase 5 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2;1.8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2;2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4;2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0;1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-1.1;2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GPAT6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 xml:space="preserve">1-acylglycerol-3-phosphate O-acyltransferase 6 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-1.4;3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-1.2;4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0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6;1.4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9;1.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1;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2.3;1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1.8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[-3.1;-1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3.8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GAT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iacylglycerol O-acyltransferase homolog 1 (mouse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2;1.7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0;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1.0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-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.7;-1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LOVL6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 xml:space="preserve">ELOVL family member 6, elongation of long chain fatty acids 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3;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3;1.8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2.0;2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3;1.6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2;2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2;2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1;1.9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1.6;4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1.3;4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2;1.8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LOVL7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ELOVL family member 7, elongation of long chain fatty acids (yeast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-1.6;2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2.2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2.1;-1.5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5;-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3.4;-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5;-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5;2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5;1.8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3[1.4;4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2.4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ADS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fatty acid desaturas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0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0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0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2;1.4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4;2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3;2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0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1;3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[1.4;4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0;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SN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ty acid synth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2;1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6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4.5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6;1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6;-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3[-4.4;-2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2.2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PAM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erol-3-phosphate acyltransferase, mitochondrial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7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-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9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2.7;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1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3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6;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8;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6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SD17B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droxysteroid (17-beta) dehydrogenase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1.1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1.0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.7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2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3.4;-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[-5.2;-1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2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PIN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in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4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.7;-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5;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4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1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6;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LYCD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alonyl-CoA decarboxyl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1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1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3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3;1.6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3;1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3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2;2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3;1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1;1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1;1.7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GAT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noacylglycerol O-acyltransferas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2.6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2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1.1;1.4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2;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3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9;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[-2.6;-1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6;-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CD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tearoyl-CoA desaturase (delta-9-desaturase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1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1;1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0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4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4;1.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6;1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4;1.9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7;2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3.4;1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1.7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25A10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25 member 10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0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4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6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[-2.0;-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8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[-2.5;-1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0[-3.7;-2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0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REBF1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terol regulatory element binding transcription factor 1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4;1.2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3;1.2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1;-1.1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2.6;-1.0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[-4.2;-1.1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[-6.5;-1.4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9;1.1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2.0;-1.4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-3.8;-1.8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7;-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ase and lipid droplet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DFP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dipose differentiation-related protein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-1.0;2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0;2.7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2.5;2.7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8[3.6;6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2[3.5;9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.8[12.2;12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9[4.3;8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.5[5.2;19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6.0[9.8;47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3[5.9;7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ES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arboxylesterase 1 (monocyte/macrophage serine esterase 1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-1.1;2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1;3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1;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3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2;1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1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1.6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1.9;-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5[-3.4;-1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2.1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S3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boxylesterase 3 (brain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6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6;1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7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9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0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2.0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7;-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[-3.2;-1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2.1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IDEA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ell death-inducing DFFA-like effector a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-2.8;2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-2.0;4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0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-1.3;3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4;2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[-1.1;5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9;3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2.7;3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3.6;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[-2.3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IDEC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ell death-inducing DFFA-like effector c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1;1.7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0;1.9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3;3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4;3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2;2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2;2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1.6;3.7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[1.1;4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1;3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0S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0/G1switch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1.7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[-1.9;-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1.6;-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6;1.6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2;1.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[1.7;6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6;1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7;2.7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-1.1;3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7;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A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ipase A, lysosomal acid, cholesterol esterase (Wolman disease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1.0;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3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2;1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4.3;-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0;1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E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ase, hormone-sensitiv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4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3;1.5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3;8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1;6.7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6;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2;5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SDP5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id storage droplet protein 5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0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0;1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2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5;-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2.0;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3.3;-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-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[-2.8;-2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5;-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GLL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noglyceride lip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0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-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2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5;2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KIAA188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KIAA188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1.2;3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1.2;4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1;1.5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-1.0;2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-1.1;2.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4;1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1.1;4.7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1.4;4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4.1;3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-1.0;5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LIN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erilipin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-1.2;6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-1.0;5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7[2.1;5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.5[2.4;18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5.5[3.8;12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1.4;4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1.5[9.6;23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.7[2.7;20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[-1.3;6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5.0[4.2;31.9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NPLA2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patatin-like phospholipase domain containing 2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-1.0;1.6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-1.1;2.0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1;1.4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-1.0;1.7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-1.4;1.7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-1.2;2.1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-1.5;2.5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-1.1;2.8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-1.2;2.5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-1.8;2.7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oprotein uptake and metabolism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NGPTL4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ngiopoietin-like 4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3;2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3;2.7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1.6;2.9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5[2.0;12.7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2[2.4;21.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8[2.5;15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3[2.6;6.8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9[3.9;9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[1.1;12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7[3.6;9.8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POA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polipoprotein A-I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2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2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[-1.4;-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3;1.4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3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0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2.0;-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[-2.5;-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0[-11.9;-1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1.7;-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POA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polipoprotein A-II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0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0;1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2;1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2;1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1;1.9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7;2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2.2;1.6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-1.1;1.8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POA5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polipoprotein A-V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5;2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1;2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7;2.9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2.7;10.9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3.0;1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7;3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9;4.6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0;2.8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9.6;1.6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7;3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C3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olipoprotein C-III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3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1.0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0;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6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3;-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2;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[-3.7;-1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C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ase, hepatic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3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5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3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4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7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[-2.3;-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-1.3;1.8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2.1;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2.8;-1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3;2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G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ase, endothelial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1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8;-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2.1;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4.1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4;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1;-1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PL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oprotein lip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3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3;-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8.2;-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[-10.6;-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9.0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1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5;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5.6;1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CTP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atidylcholine transfer protein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1;1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2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4;1.6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3;1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1;-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[1.3;1.8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0;1.8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6;1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1;1.7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LTP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lipid transfer protein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-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4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[-10.8;-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[-9.9;-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1[-12.1;-2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2.6;-1.8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[-3.1;-2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3[-4.6;-2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3;-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TP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somal triglyceride transfer protein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3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6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6;-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[-2.2;-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1;-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7[-5.8;-1.6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VLDLR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very low density lipoprotein receptor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1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2;1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4;1.8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8;2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1.9;4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4[2.6;5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1;1.8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6;4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[1.3;4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3;2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GPTL3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giopoietin-like 3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4;1.0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9;-1.1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2.1;-1.4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2.2;-1.2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3.8;-1.5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5[-5.3;-2.0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1;1.3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2.2;-1.1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1[-5.8;-2.3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1;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holesterol/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Bile tansport and metabolism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ABCB1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TP-binding cassette, sub-family B (MDR/TAP), member 1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6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2.5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1.0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5;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6;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3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2.0;-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[-5.8;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5[-9.9;-1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[-3.3;-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BCB4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TP-binding cassette, sub-family B (MDR/TAP), member 4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2;2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3;2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2.1;2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2.2;3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[2.0;3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1;2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2.4;3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[2.0;3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4;2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7;3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BCG5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TP-binding cassette, sub-family G (WHITE), member 5 (sterolin 1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5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5;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1.0;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2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6;-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3[-4.3;-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2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2.6;-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3[-3.5;-1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4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BCG8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TP-binding cassette, sub-family G (WHITE), member 8 (sterolin 2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1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1;1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1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3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6;-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2[-5.2;-2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6;1.6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-4.5;-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2[-40.1;-2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2.1;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27A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27, subfamily A, polypeptid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3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2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1;-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1.4;-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1.8;-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[-2.0;-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[-3.0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[-4.3;-2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0[-8.2;-3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3.0;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7A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7, subfamily A, polypeptid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[-5.5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8.6;-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[-1.7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4.0;1.4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[-5.2;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8[-13.4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3.0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6[-49.6;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9[-49.0;1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3.3;-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8B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8, subfamily B, polypeptid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1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3;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1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1.0;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4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-2.1;-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1;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[-5.2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6[-100.0;-4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1;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PC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iemann-Pick disease, type C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0;1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1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0;1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[1.7;2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0;1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1;1.8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-1.2;1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0;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AB9A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AB9A, member RAS oncogene family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2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-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2;-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0;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1;1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2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3;1.6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LC10A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solute carrier family 10 member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1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3;-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1.8;-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[-2.7;-1.9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0[-8.2;-2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7.8[-14.5;-6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4;-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[-6.9;-1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8.9[-39.1;-9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2"/>
                <w:szCs w:val="12"/>
              </w:rPr>
              <w:t>-1.3[-1.7;1.0</w:t>
            </w:r>
            <w:r>
              <w:rPr>
                <w:sz w:val="12"/>
                <w:szCs w:val="12"/>
              </w:rPr>
              <w:t>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10A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olute carrier family 10 (sodium/bile acid cotransporter family), member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3;1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4;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6[1.0;9.4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[-1.6;4.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[-1.2;4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3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7[1.0;18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-1.2;3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R1H4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uclear receptor subfamily 1, group H, member 4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0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1.1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3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5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[-2.0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1.1;1.8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2;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9;-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.1;1.7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AV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aveolin 1, caveolae protein, 22kDa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4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1.6;-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8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1.6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[-2.0;-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-1.5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6;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4[-1.9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8[-5.0;-1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6[-1.4;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BCC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TP-binding cassette, sub-family C (CFTR/MRP), member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1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0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4;1.5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5;1.6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5;2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5;2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0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2;1.9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3;2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O1B3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olute carrier organic anion transporter family, member 1B3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6;-1.2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[-3.3;-1.5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[-2.1;-1.7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2.1;-1.1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2.1;-1.2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[-3.1;-1.0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1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4;1.5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2.5;1.4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8;-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lucose/glycerol tranport and metabolism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QP3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quaporin 3 (Gill blood group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2;2.5]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-1.2;2.4]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0;1.2]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1.8;1.1]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2.1;1.5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2;1.8]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6;1.6]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9;1.9]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2.4;1.1]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9;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QP7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quaporin 7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1;1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5;1.7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2;1.7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[1.4;2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4;2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3;2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[1.3;2.9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[1.5;2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3;2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QP9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quaporin 9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6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7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5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6;-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9;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9;1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7;-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BP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fructose-1,6-bisphosphatase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1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1;3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1.0;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1.0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.3[1.0;12.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2;2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4.3[-1.0;7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1;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0;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5.4[1.0;26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6PC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lucose-6-phosphatase, catalytic subunit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1.8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9;1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1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6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2.5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1.6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1.8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2;4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1[1.4;63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4;1.9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K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lycerol kin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0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2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3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1.4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1;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2;2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8;2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2.1;2.8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7[2.7;5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7;2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PD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erol-3-phosphate dehydrogenase 1 (soluble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1;1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1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5;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[-1.9;-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1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0;-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2[-6.2;-2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4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PD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cerol-3-phosphate dehydrogenase 2 (mitochondrial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3;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6;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5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2;1.7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2;1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1;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0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YS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lycogen synthase 1 (muscle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-1.2;3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1;3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3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9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6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-2.8;-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2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3;1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8;-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3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YS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lycogen synthase 2 (liver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[-2.9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-3.7;-1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-1.8;-1.7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1.9;-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[-2.5;-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4[-5.5;-1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3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[-5.8;-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2[-8.7;-1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8;-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DHA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ctate dehydrogenase A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0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0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0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6;-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1.0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3;1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CK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enolpyruvate carboxykinase 1 (soluble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9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8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6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1.0;1.8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[1.5;9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4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2;1.9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7;4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1;2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DK4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yruvate dehydrogenase kinase, isozyme 4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2.3;2.1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2.3;3.2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1.8;3.6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2.7;4.3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4[2.5;9.5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.9[5.7;33.8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.4[5.8;11.8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0.8[6.0;25.5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0.0[5.4;72.4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6.5[5.5;1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transformation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KR1B10</w:t>
            </w:r>
          </w:p>
        </w:tc>
        <w:tc>
          <w:tcPr>
            <w:tcW w:w="413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ldo-keto reductase family 1, member B10 (aldose reductase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2.3]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4;3.3]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7;1.9]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8;34.3]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[1.5;39.3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-1.8;21.3]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1.1;1.3]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1;3.9]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5.1;4.6]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2;2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KR1C3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ldo-keto reductase family 1, member C3 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1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2;2.4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2;2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0;2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0;1.6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2;1.9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1;2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2;1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1A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1, subfamily A, polypeptide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9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1;1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5;1.6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2.0;5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2.4;11.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0;5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2.5;-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[-4.6;-2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0[-11.9;-2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[-2.8;-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2B6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2, subfamily B, polypeptide 6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2;2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4;4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5;2.6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[1.8;4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1.5;4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3;2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3;-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4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[-1.9;-1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1;1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2C8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2, subfamily C, polypeptide 8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3;4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0;4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[3.1;4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2.0;4.7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8;2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-3.5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1;2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[-5.8;-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0[-48.4;-6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0;2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P2C9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ytochrome P450, family 2, subfamily C, polypeptide 9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0;1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1;1.9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[1.8;1.9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[-2.5;-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-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2.1;-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[-3.6;-2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4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2J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2, subfamily J, polypeptide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0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0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0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1;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4;-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1;2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2;1.7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5;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1;1.8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P3A5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ytochrome P450, family 3, subfamily A, polypeptide 5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[1.5;1.7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2;1.7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[1.1;1.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[1.9;2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3;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3A7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3, subfamily A, polypeptide 4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2;3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-1.2;3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7[2.1;3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1;3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0;2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2;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1;1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3;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2.0;-1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4;1.9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YP3A4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ytochrome P450, family 3, subfamily A, polypeptide 7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1;4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-1.2;5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4[4.0;5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1;4.7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1;2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7;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5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7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[-4.1;-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4;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PHX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poxide hydrolase 2, cytoplasmic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3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5;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1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1.6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5[-2.4;-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5[-4.2;-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4;-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-5.0;-1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3[-9.3;-3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8;-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STA3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glutathione S-transferase A3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3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4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4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3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-1.3;1.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3;2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2.1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[-3.2;-1.7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5.4[-8.2;-3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2.2;1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GST3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icrosomal glutathione S-transferase 3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1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1;1.7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2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2;1.7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1.3;1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1;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4;1.7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4;1.8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3;1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4;1.9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P2E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ytochrome P450, family 2, subfamily E, polypeptid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9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2.9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2;1.5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2.7;-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3.3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5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7;-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8;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8.0;1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2.3;-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CYP1A1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cytochrome P450, family 1, subfamily A, polypeptide 1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-1.0[-1.1;1.4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1.0[-1.2;2.1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.1[1.3;1.4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.8[3.3;7.6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5.9[3.3;45.0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5.8[4.8;34.4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-1.4[-1.7;1.2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-1.9[-1.2;-2.2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-2.0[-1.4;-4.0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-1.5[-1.2;-2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mino acid metabolism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BAT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4-aminobutyrate aminotransfer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4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5;-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4;-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2.7;-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[-3.6;-1.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2[-3.6;-2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2.1;-1.8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5[-5.4;-2.7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4[-7.7;-4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[-2.5;-1.8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MSD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minocarboxymuconate semialdehyde decarboxyl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3;-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9;-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3;-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3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2"/>
                <w:szCs w:val="12"/>
              </w:rPr>
              <w:t>-1</w:t>
            </w:r>
            <w:r>
              <w:rPr>
                <w:b/>
                <w:sz w:val="12"/>
                <w:szCs w:val="12"/>
                <w:lang w:val="en-US"/>
              </w:rPr>
              <w:t>.4[-2.4;-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9[-4.5;-2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1;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[-2.0;-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8[-2.9;-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3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AGXT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lanine-glyoxylate aminotransferase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[-1.6;-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[-2.1;-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5[-1.6;-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5[-1.6;-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8[-4.4;-1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3.2[-4.5;-2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[-1.5;-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5[-6.5;-2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4.3[-9.9;-5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4[-1.7;-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ARG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arginase, liver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5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2.0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[-1.2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4[-3.7;-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4[-4.4;-2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[-1.7;-1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3[-10.9;-2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4.9[-14.2;-9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[-2.0;-1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SL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rgininosuccinate ly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0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1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0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[-1.6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[-1.5;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[-1.8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[-1.2;-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[-1.6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6[-2.3;-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[-1.4;-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SS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rgininosuccinate synthetas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[-1.3;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3[-1.2;1.7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3[1.1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[-1.7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[-2.5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[-1.6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[-2.5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[-1.7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2[-4.3;-1.6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[-3.4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BS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ystathionine-beta-synth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1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[-1.1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[-1.2;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[-1.5;-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[-1.5;-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7[-2.2;-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6[-2.1;-1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7[-2.2;-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1[-2.6;-2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7[-2.1;-1.9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TH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ystathionase (cystathionine gamma-lyase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[-1.8;-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[-2.1;-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[-1.1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5[-2.5;-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[-1.8;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9[1.8;2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[-2.0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3[-2.1;2.8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7[-1.1;7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9[-3.0;-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LS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lutamin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[-1.2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[-1.1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[1.1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[-1.2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3[-1.1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[-1.4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[-1.4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6[1.0;1.8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4[1.8;3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[-1.2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GLS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glutaminase 2 (liver, mitochondrial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4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[-1.8;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0[-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6[-5.4;-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7[-6.2;-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1[-7.2;-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4[-2.3;-1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9[-3.5;-1.9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3.2[-10.9;-2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7[-2.9;-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GOT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 xml:space="preserve">glutamic-oxaloacetic transaminase 2, mitochondrial 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3[1.0;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3[1.1;1.7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3[1.3;1.6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0[-1.1;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0[-1.1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9[-2.3;-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1[-1.1;1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2;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7[-2.7;-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2[-1.1;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GPT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lutamic-pyruvate transaminase (alanine aminotransferase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4[-1.5;4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5[-1.6;4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3;1.6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3;1.4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0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4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6;1.6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[-1.4;1.7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[-1.4;1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[-1.4;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AL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istidine ammonia-ly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[-1.4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5[-1.5;-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[-1.4;-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[-2.4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0[-3.2;-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3.6[-6.8;-3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[-1.2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[-1.4;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1[-4.1;-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[-1.4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PD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-hydroxyphenylpyruvate dioxygen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[-1.2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[-1.4;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[-1.3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5[-1.7;-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6[-2.1;-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2[-2.4;-2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[-1.9;-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8[-2.5;-1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9[-4.7;-3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[-2.3;-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OAT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rnithine aminotransferase (gyrate atrophy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[-2.2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[-2.1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[-1.2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[-1.5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[-1.8;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0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7;1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[-1.8;1.7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.3[1.2;5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[-2.0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ODC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rnithine decarboxylas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[-1.0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[-1.1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1[-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1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0[-1.1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[1.0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[-1.3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2[1.0;1.5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.6[1.2;2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[-1.0;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OTC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ornithine carbamoyltransfer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[-1.4;-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[-1.8;-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7[-2.0;-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7[-3.6;-1.6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0[-7.8;-1.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5.4[-13.1;-3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5[-2.7;-1.8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4[-12.1;-2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5.2[-23.2;-4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4[-2.5;-1.7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PAH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phenylalanine hydroxyl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0[-1.2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8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0[1.2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[-1.3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[-1.7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0[-2.5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4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[-2.3;-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6[-2.5;-1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[-1.7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PSAT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phosphoserine aminotransferas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3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3;-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[-1.2;-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0[-1.1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2[-1.0;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8[1.6;3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1[-1.1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2.1[1.5;3.7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3.2[2.7;4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0[-1.2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TAT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tyrosine aminotransferase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[-2.0;-1.2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5[-3.1;-1.4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6[-1.9;-1.4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8[-4.5;-1.8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3[-8.2;-2.0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5[-5.9;-2.8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4[-2.1;-1.6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6[-5.7;-1.8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2.4[-10.1;-2.6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8[-3.0;-2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flammation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PCS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myloid P component, serum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[-1.7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[-1.7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0[-1.1;-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1[-1.2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4[-1.8;-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8[-2.4;-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3[-1.9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2.3[-3.4;-2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7.4[-15.2;-5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-1.2[-1.5;-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BIRC3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baculoviral IAP repeat-containing 3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3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[-1.4;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4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2.0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4[-1.8;-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[-2.9;-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7;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[-1.4;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3[-3.3;1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2"/>
                <w:szCs w:val="12"/>
                <w:lang w:val="en-US"/>
              </w:rPr>
              <w:t>-1.2[-1.4;1.0</w:t>
            </w:r>
            <w:r>
              <w:rPr>
                <w:sz w:val="12"/>
                <w:szCs w:val="12"/>
                <w:lang w:val="en-US"/>
              </w:rPr>
              <w:t>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CD68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CD68 molecul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4[-1.3;2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5[-1.1;2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.3[1.3;1.6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2[-1.3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0[-1.4;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1[-1.2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4[-1.9;-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4[-1.6;-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8[-2.1;-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-1.5[-2.4;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EBPB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CAAT/enhancer binding protein (C/EBP), beta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-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3;-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5;-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0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.7;-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1.9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1;1.6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.8;-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RP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-reactive protein, pentraxin-related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2.0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8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2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[2.1;8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5;2.6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6;4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5;3.9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8;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XCL10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emokine (C-X-C motif) ligand 10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-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6;-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2.0;-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[-16.9;-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4.6[-42.9;-1.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6.3[-74.6;-7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.9;-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4.1[-7.3;-4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0.3[-100.0;-8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1;1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MR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egf-like module containing, mucin-like, hormone receptor-lik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5.2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2.1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5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[-7.0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5.3;1.8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9[-4.3;-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4[-9.2;-1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3.8[-5.6;-2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5[-7.7;-1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1[-4.1;-1.7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GB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brinogen beta chain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3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7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2.8;-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2.1;-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8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2.4;-1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7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CAM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 xml:space="preserve">intercellular adhesion molecule 1 (CD54), 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1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0;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2;-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9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4;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4;2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5;-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[-2.4;-1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[-4.6;-1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6;-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FKB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nuclear factor of kappa light polypeptide gene enhancer in B-cells 1 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0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-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9;-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2;-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6;-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2.3;-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-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FKB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uclear factor of kappa light polypeptide gene enhancer in B-cells 2 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-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7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2.0;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4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2.4;-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[-2.7;-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2.3;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2.3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B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1, beta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5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2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-1.4;1.9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5;3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[-1.2;3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1;1.6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-1.3;2.8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-1.5;3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2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R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1 receptor, type I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-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8;-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2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3;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-1.1;2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1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RAP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1 receptor accessory protein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5;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-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.7;-1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4[-1.8;-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7[-2.4;-1.2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4[-2.6;-2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RN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1 receptor antagonist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3;-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6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0;2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2;-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6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6 (interferon, beta 2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3.8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8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5;-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0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1;1.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3;1.3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2.1;1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[1.0;4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6R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6 receptor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-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1;-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3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3;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1;1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5;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4;2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6[-2.1;-1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8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8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6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6;1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7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2.7;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3.1;-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-2.5;3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-2.3;1.7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9;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4.4;3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3.0;2.2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CL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hemokine (C-C motif) ligand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3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3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4;-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7.3;-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0.0;-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8.6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3.2;-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7.1;-1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9[-33.7;-13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2.7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CL3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hemokine (C-C motif) ligand 3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4[-1.5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[-1.8;-1.4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[-1.9;-1.6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[-24.1;-1.4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5[-22.4;-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[-50.6;-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[-2.7;-1.7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2[-5.8;-2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0[-12.4;-2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[-3.2;-1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CN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pocalin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1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0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1.0;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2.9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2.4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3.3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0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FR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eukemia inhibitory factor receptor alpha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4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3;1.7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6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3;1.6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-1.4;2.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[-1.1;2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0;1.6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[-1.1;2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[1.5;4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2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1A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allothionein 1A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[1.0;1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[1.6;2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1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[1.1;1.9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[1.4;3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5;-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M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osomucoid 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-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-1.0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2;-1.0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2;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.7;-1.4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1;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LA1A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lipase A1 member A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2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0;1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1.1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2;3.4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[1.6;4.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[1.2;3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[1.4;3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[1.5;3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[1.4;6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[1.3;3.9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A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um amyloid A2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1;1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1;1.7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2;-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4.2;1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2.2;1.4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3.0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4;1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5[-1.6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2.0[-2.4;-1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6;-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AA4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erum amyloid A4, constitutiv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4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6;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8[-1.9;-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6[-1.7;-1.3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-3.8;-1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9[-4.6;-1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4;1.2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-5.2;-1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4.8[-28.1;-3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3;-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T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ignal transducer and activator of transcription 2, 113kDa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-1.0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3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3;1.0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6;-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8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7;1.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-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7;-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8;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5;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AT3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ignal transducer and activator of transcription 3 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0;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1;1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[1.1;1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4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5;-1.2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1.5;-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6;-1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3[-1.8;-1.3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[-1.9;-1.6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0[-1.9;1.0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AF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 receptor-associated factor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3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4;1.2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7;-1.2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[-1.6;1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1[-1.6;1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[-1.3;1.4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4[-2.5;-1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8[-3.1;-2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3.0;1.2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.2[-1.5;-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VCAM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vascular cell adhesion molecule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6;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2.6;-1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5;-1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7[-20.9;-1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6[-71.3;-1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0[-25.5;-1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8;-1.1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0[-12.5;-2.8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6.2[-31.3;-2.8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2.3;1.5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VNN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vanin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1.2;1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2;1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4;1.4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2;1.8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1.1;1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1.1;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7;2.9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4;2.6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3.9[1.1;3.7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6.7[1.4;2.7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TGS2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 xml:space="preserve">prostaglandin-endoperoxide synthase 2 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1;1.4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2;1.2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0;1.2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4;1.2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2;1.3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1.2;1.6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0[-1.1;1.3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3;1.8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[-1.2;6.2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3;1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xidative stress/Immune response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HMOX1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eme oxygenase (decycling) 1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5[1.2;7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1.3;9.7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0;3.6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3;3.1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2.1;3.6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1[-1.8;1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2;3.4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3;3.8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1;4.3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-1.2;5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OR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450 (cytochrome) oxidoreductas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0;2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2;2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1.5;2.5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7;2.5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1.7;3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0[2.5;3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2;2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6;2.8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1.8;2.5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-1.0;1.9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ASL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2'-5'-oligoadenylate synthetase-lik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2;1.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5;2.6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6;1.6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5;4.2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1.7;4.9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8[2.7;5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2[1.7;3.7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.7[3.6;4.9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8.6[8.8;11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[2.0;4.3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BL2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mannose-binding lectin (protein C) 2, soluble (opsonic defect)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1.6;2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6;3.1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2.1;2.3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3.4;6.9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4;5.7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9[-5.6;1.3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2.9;3.9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1.0;4.0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1[-32.4;1.1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2.7;4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LECT2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leukocyte cell-derived chemotaxin 2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1.5;-1.2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1.7;-1.2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2.5;-1.6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0[-1.6;-1.2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3[-3.2;-1.2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2.1;-1.1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1[-1.6;1.0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2.3[-6.7;-1.4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6.0[-15.5;-4.9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-1.2;1.4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scellano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D14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D14 molecule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3;2.2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5;2.5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9;2.5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7;3.0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2.0;4.1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1.9;3.6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2;2.0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1.4;2.1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1.2[-2.7;1.6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5[-1.1;2.1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RF7</w:t>
            </w:r>
          </w:p>
        </w:tc>
        <w:tc>
          <w:tcPr>
            <w:tcW w:w="413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interferon regulatory factor 7</w:t>
            </w: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1;1.8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1;2.3]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1.1;2.1]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4[-1.1;2.6]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6[-1.1;2.5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4;2.5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1.2;3.5]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3[1.7;3.4]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3;4.0]</w:t>
            </w:r>
          </w:p>
        </w:tc>
        <w:tc>
          <w:tcPr>
            <w:tcW w:w="8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7[-1.1;3.6]</w:t>
            </w:r>
          </w:p>
        </w:tc>
      </w:tr>
      <w:tr>
        <w:trPr>
          <w:trHeight w:val="23" w:hRule="atLeast"/>
          <w:cantSplit w:val="true"/>
        </w:trPr>
        <w:tc>
          <w:tcPr>
            <w:tcW w:w="1026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GK2</w:t>
            </w:r>
          </w:p>
        </w:tc>
        <w:tc>
          <w:tcPr>
            <w:tcW w:w="413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erum/glucocorticoid regulated kinase 2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8[1.5;2.8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1.8;3.2]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2.2;3.9]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0[2.4;4.1]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6[2.5;4.5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3[-1.2;3.3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1[2.1;2.9]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.4[2.6;3.3]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2[-2.6;4.0]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.9[1.5;3.2]</w:t>
            </w:r>
          </w:p>
        </w:tc>
      </w:tr>
    </w:tbl>
    <w:p>
      <w:pPr>
        <w:pStyle w:val="Normal"/>
        <w:jc w:val="center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p>
      <w:pPr>
        <w:pStyle w:val="Normal"/>
        <w:jc w:val="center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p>
      <w:pPr>
        <w:pStyle w:val="Normal"/>
        <w:jc w:val="center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p>
      <w:pPr>
        <w:pStyle w:val="Normal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Arial Unicode MS"/>
      <w:b/>
      <w:bCs/>
      <w:sz w:val="16"/>
      <w:szCs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color w:val="FF0000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8"/>
      <w:szCs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firstLine="708"/>
      <w:jc w:val="both"/>
      <w:outlineLvl w:val="5"/>
    </w:pPr>
    <w:rPr>
      <w:b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b/>
      <w:bCs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sz w:val="24"/>
      <w:lang w:val="en-GB"/>
    </w:rPr>
  </w:style>
  <w:style w:type="character" w:styleId="WW8Num1z0">
    <w:name w:val="WW8Num1z0"/>
    <w:qFormat/>
    <w:rPr>
      <w:rFonts w:eastAsia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32"/>
      <w:szCs w:val="32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Titre2Car">
    <w:name w:val="Titre 2 Car"/>
    <w:basedOn w:val="Policepardfaut"/>
    <w:qFormat/>
    <w:rPr>
      <w:rFonts w:ascii="Times New Roman" w:hAnsi="Times New Roman" w:eastAsia="Arial Unicode MS" w:cs="Times New Roman"/>
      <w:b/>
      <w:bCs/>
      <w:sz w:val="16"/>
      <w:szCs w:val="16"/>
      <w:lang w:val="en-GB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color w:val="FF0000"/>
      <w:sz w:val="24"/>
      <w:lang w:val="en-GB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b/>
      <w:bCs/>
      <w:sz w:val="28"/>
      <w:szCs w:val="16"/>
      <w:lang w:val="en-GB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  <w:b/>
      <w:bCs/>
      <w:sz w:val="24"/>
      <w:lang w:val="en-GB"/>
    </w:rPr>
  </w:style>
  <w:style w:type="character" w:styleId="Titre8Car">
    <w:name w:val="Titre 8 Car"/>
    <w:basedOn w:val="Policepardfaut"/>
    <w:qFormat/>
    <w:rPr>
      <w:rFonts w:ascii="Times New Roman" w:hAnsi="Times New Roman" w:eastAsia="Times New Roman" w:cs="Times New Roman"/>
      <w:sz w:val="24"/>
      <w:lang w:val="en-GB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lang w:val="en-GB"/>
    </w:rPr>
  </w:style>
  <w:style w:type="character" w:styleId="CorpsdetexteCar1">
    <w:name w:val="Corps de texte Car1"/>
    <w:basedOn w:val="Policepardfaut"/>
    <w:qFormat/>
    <w:rPr>
      <w:rFonts w:ascii="Times New Roman" w:hAnsi="Times New Roman" w:eastAsia="Times New Roman" w:cs="Times New Roman"/>
    </w:rPr>
  </w:style>
  <w:style w:type="character" w:styleId="TitreCar">
    <w:name w:val="Titre Car"/>
    <w:basedOn w:val="Policepardfaut"/>
    <w:qFormat/>
    <w:rPr>
      <w:rFonts w:ascii="Times New Roman" w:hAnsi="Times New Roman" w:eastAsia="Times New Roman" w:cs="Times New Roman"/>
      <w:b/>
      <w:bCs/>
      <w:sz w:val="32"/>
      <w:lang w:val="en-GB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b/>
      <w:bCs/>
      <w:sz w:val="24"/>
      <w:lang w:val="en-GB"/>
    </w:rPr>
  </w:style>
  <w:style w:type="character" w:styleId="Corpsdetexte2Car1">
    <w:name w:val="Corps de texte 2 Car1"/>
    <w:basedOn w:val="Policepardfaut"/>
    <w:qFormat/>
    <w:rPr>
      <w:rFonts w:ascii="Times New Roman" w:hAnsi="Times New Roman" w:eastAsia="Times New Roman" w:cs="Times New Roman"/>
    </w:rPr>
  </w:style>
  <w:style w:type="character" w:styleId="Corpsdetexte3Car">
    <w:name w:val="Corps de texte 3 Car"/>
    <w:basedOn w:val="Policepardfaut"/>
    <w:qFormat/>
    <w:rPr>
      <w:rFonts w:ascii="Times New Roman" w:hAnsi="Times New Roman" w:eastAsia="Times New Roman" w:cs="Times New Roman"/>
      <w:color w:val="FF0000"/>
      <w:sz w:val="24"/>
    </w:rPr>
  </w:style>
  <w:style w:type="character" w:styleId="Corpsdetexte3Car1">
    <w:name w:val="Corps de texte 3 Car1"/>
    <w:basedOn w:val="Policepardfaut"/>
    <w:qFormat/>
    <w:rPr>
      <w:rFonts w:ascii="Times New Roman" w:hAnsi="Times New Roman" w:eastAsia="Times New Roman" w:cs="Times New Roman"/>
      <w:sz w:val="16"/>
      <w:szCs w:val="16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Policepardfaut"/>
    <w:rPr/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Times New Roman"/>
      <w:sz w:val="24"/>
      <w:lang w:val="en-GB"/>
    </w:rPr>
  </w:style>
  <w:style w:type="character" w:styleId="RetraitcorpsdetexteCar1">
    <w:name w:val="Retrait corps de texte Car1"/>
    <w:basedOn w:val="Policepardfaut"/>
    <w:qFormat/>
    <w:rPr>
      <w:rFonts w:ascii="Times New Roman" w:hAnsi="Times New Roman" w:eastAsia="Times New Roman" w:cs="Times New Roman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</w:rPr>
  </w:style>
  <w:style w:type="character" w:styleId="EntteCar1">
    <w:name w:val="En-tête Car1"/>
    <w:basedOn w:val="Policepardfaut"/>
    <w:qFormat/>
    <w:rPr>
      <w:rFonts w:ascii="Times New Roman" w:hAnsi="Times New Roman" w:eastAsia="Times New Roman" w:cs="Times New Roman"/>
    </w:rPr>
  </w:style>
  <w:style w:type="character" w:styleId="Nbapihighlight">
    <w:name w:val="nbapihighlight"/>
    <w:basedOn w:val="Policepardfaut"/>
    <w:qFormat/>
    <w:rPr/>
  </w:style>
  <w:style w:type="character" w:styleId="Refpreview1">
    <w:name w:val="refpreview1"/>
    <w:basedOn w:val="Policepardfaut"/>
    <w:qFormat/>
    <w:rPr>
      <w:vanish/>
      <w:shd w:fill="EEEEEE" w:val="clear"/>
    </w:rPr>
  </w:style>
  <w:style w:type="character" w:styleId="Rprtid1">
    <w:name w:val="rprtid1"/>
    <w:basedOn w:val="Policepardfaut"/>
    <w:qFormat/>
    <w:rPr>
      <w:vanish w:val="false"/>
      <w:color w:val="696969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TextedebullesCar1">
    <w:name w:val="Texte de bulles Car1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Pmid1">
    <w:name w:val="pmid1"/>
    <w:basedOn w:val="Policepardfaut"/>
    <w:qFormat/>
    <w:rPr/>
  </w:style>
  <w:style w:type="character" w:styleId="Nbapihighlight1">
    <w:name w:val="nbapihighlight1"/>
    <w:basedOn w:val="Policepardfaut"/>
    <w:qFormat/>
    <w:rPr/>
  </w:style>
  <w:style w:type="character" w:styleId="AdresseHTMLCar">
    <w:name w:val="Adresse HTML Car"/>
    <w:basedOn w:val="Policepardfau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AdresseHTMLCar1">
    <w:name w:val="Adresse HTML Car1"/>
    <w:basedOn w:val="Policepardfaut"/>
    <w:qFormat/>
    <w:rPr>
      <w:rFonts w:ascii="Times New Roman" w:hAnsi="Times New Roman" w:eastAsia="Times New Roman" w:cs="Times New Roman"/>
      <w:i/>
      <w:i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  <w:lang w:val="en-GB"/>
    </w:rPr>
  </w:style>
  <w:style w:type="paragraph" w:styleId="TextBody">
    <w:name w:val="Body Text"/>
    <w:basedOn w:val="Normal"/>
    <w:pPr/>
    <w:rPr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67">
    <w:name w:val="xl67"/>
    <w:basedOn w:val="Normal"/>
    <w:qFormat/>
    <w:pPr>
      <w:spacing w:before="280" w:after="280"/>
      <w:jc w:val="center"/>
      <w:textAlignment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69">
    <w:name w:val="xl69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70">
    <w:name w:val="xl70"/>
    <w:basedOn w:val="Normal"/>
    <w:qFormat/>
    <w:pPr>
      <w:pBdr>
        <w:left w:val="single" w:sz="8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71">
    <w:name w:val="xl7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73">
    <w:name w:val="xl73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12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79">
    <w:name w:val="xl7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12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CC00" w:val="clear"/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85">
    <w:name w:val="xl8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86">
    <w:name w:val="xl8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87">
    <w:name w:val="xl87"/>
    <w:basedOn w:val="Normal"/>
    <w:qFormat/>
    <w:pPr>
      <w:pBdr>
        <w:top w:val="single" w:sz="8" w:space="0" w:color="000000"/>
        <w:right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88">
    <w:name w:val="xl88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6"/>
      <w:szCs w:val="16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CC00" w:val="clear"/>
      <w:spacing w:before="280" w:after="280"/>
      <w:jc w:val="center"/>
    </w:pPr>
    <w:rPr>
      <w:rFonts w:eastAsia="Arial Unicode MS"/>
      <w:sz w:val="16"/>
      <w:szCs w:val="16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CC99" w:val="clear"/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91">
    <w:name w:val="xl91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9900" w:val="clear"/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92">
    <w:name w:val="xl9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93">
    <w:name w:val="xl9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CC00" w:val="clear"/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94">
    <w:name w:val="xl9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9900" w:val="clear"/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95">
    <w:name w:val="xl9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Arial Unicode MS"/>
      <w:sz w:val="16"/>
      <w:szCs w:val="16"/>
    </w:rPr>
  </w:style>
  <w:style w:type="paragraph" w:styleId="Xl96">
    <w:name w:val="xl96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97">
    <w:name w:val="xl97"/>
    <w:basedOn w:val="Normal"/>
    <w:qFormat/>
    <w:pPr>
      <w:pBdr>
        <w:top w:val="single" w:sz="8" w:space="0" w:color="000000"/>
        <w:bottom w:val="single" w:sz="8" w:space="0" w:color="000000"/>
      </w:pBdr>
      <w:shd w:fill="33CCCC" w:val="clear"/>
      <w:spacing w:before="280" w:after="280"/>
      <w:jc w:val="center"/>
    </w:pPr>
    <w:rPr>
      <w:rFonts w:eastAsia="Arial Unicode MS"/>
      <w:b/>
      <w:bCs/>
      <w:sz w:val="16"/>
      <w:szCs w:val="16"/>
    </w:rPr>
  </w:style>
  <w:style w:type="paragraph" w:styleId="Xl98">
    <w:name w:val="xl98"/>
    <w:basedOn w:val="Normal"/>
    <w:qFormat/>
    <w:pPr>
      <w:pBdr>
        <w:lef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99">
    <w:name w:val="xl99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100">
    <w:name w:val="xl10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101">
    <w:name w:val="xl101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102">
    <w:name w:val="xl10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Arial Unicode MS"/>
      <w:b/>
      <w:bCs/>
      <w:sz w:val="16"/>
      <w:szCs w:val="16"/>
    </w:rPr>
  </w:style>
  <w:style w:type="paragraph" w:styleId="Xl103">
    <w:name w:val="xl10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33CCCC" w:val="clear"/>
      <w:spacing w:before="280" w:after="280"/>
      <w:jc w:val="center"/>
    </w:pPr>
    <w:rPr>
      <w:rFonts w:eastAsia="Arial Unicode MS"/>
      <w:b/>
      <w:bCs/>
      <w:sz w:val="16"/>
      <w:szCs w:val="16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4"/>
      <w:szCs w:val="24"/>
    </w:rPr>
  </w:style>
  <w:style w:type="paragraph" w:styleId="Xl105">
    <w:name w:val="xl10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4"/>
      <w:szCs w:val="24"/>
    </w:rPr>
  </w:style>
  <w:style w:type="paragraph" w:styleId="Xl106">
    <w:name w:val="xl10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4"/>
      <w:szCs w:val="24"/>
    </w:rPr>
  </w:style>
  <w:style w:type="paragraph" w:styleId="Xl107">
    <w:name w:val="xl10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33CCCC" w:val="clear"/>
      <w:spacing w:before="280" w:after="280"/>
      <w:jc w:val="center"/>
    </w:pPr>
    <w:rPr>
      <w:rFonts w:eastAsia="Arial Unicode MS"/>
      <w:b/>
      <w:bCs/>
      <w:sz w:val="16"/>
      <w:szCs w:val="16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  <w:sz w:val="16"/>
      <w:szCs w:val="16"/>
    </w:rPr>
  </w:style>
  <w:style w:type="paragraph" w:styleId="Corpsdetexte2">
    <w:name w:val="Corps de texte 2"/>
    <w:basedOn w:val="Normal"/>
    <w:qFormat/>
    <w:pPr/>
    <w:rPr>
      <w:b/>
      <w:bCs/>
      <w:sz w:val="24"/>
      <w:lang w:val="en-GB"/>
    </w:rPr>
  </w:style>
  <w:style w:type="paragraph" w:styleId="Corpsdetexte3">
    <w:name w:val="Corps de texte 3"/>
    <w:basedOn w:val="Normal"/>
    <w:qFormat/>
    <w:pPr/>
    <w:rPr>
      <w:color w:val="FF0000"/>
      <w:sz w:val="24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  <w:sz w:val="24"/>
      <w:szCs w:val="24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eastAsia="Arial Unicode MS" w:cs="Arial"/>
      <w:sz w:val="14"/>
      <w:szCs w:val="14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eastAsia="Arial Unicode MS" w:cs="Arial"/>
      <w:sz w:val="14"/>
      <w:szCs w:val="14"/>
    </w:rPr>
  </w:style>
  <w:style w:type="paragraph" w:styleId="Xl32">
    <w:name w:val="xl32"/>
    <w:basedOn w:val="Normal"/>
    <w:qFormat/>
    <w:pPr>
      <w:spacing w:before="280" w:after="280"/>
    </w:pPr>
    <w:rPr>
      <w:rFonts w:ascii="Arial" w:hAnsi="Arial" w:eastAsia="Arial Unicode MS" w:cs="Arial"/>
      <w:sz w:val="24"/>
      <w:szCs w:val="24"/>
    </w:rPr>
  </w:style>
  <w:style w:type="paragraph" w:styleId="Xl33">
    <w:name w:val="xl33"/>
    <w:basedOn w:val="Normal"/>
    <w:qFormat/>
    <w:pPr>
      <w:spacing w:before="280" w:after="280"/>
    </w:pPr>
    <w:rPr>
      <w:rFonts w:ascii="Arial" w:hAnsi="Arial" w:eastAsia="Arial Unicode MS" w:cs="Arial"/>
      <w:i/>
      <w:iCs/>
      <w:sz w:val="14"/>
      <w:szCs w:val="14"/>
    </w:rPr>
  </w:style>
  <w:style w:type="paragraph" w:styleId="Xl36">
    <w:name w:val="xl36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37">
    <w:name w:val="xl37"/>
    <w:basedOn w:val="Normal"/>
    <w:qFormat/>
    <w:pPr>
      <w:spacing w:before="280" w:after="280"/>
    </w:pPr>
    <w:rPr>
      <w:rFonts w:eastAsia="Arial Unicode MS"/>
      <w:sz w:val="12"/>
      <w:szCs w:val="12"/>
    </w:rPr>
  </w:style>
  <w:style w:type="paragraph" w:styleId="Xl38">
    <w:name w:val="xl38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2"/>
      <w:szCs w:val="12"/>
    </w:rPr>
  </w:style>
  <w:style w:type="paragraph" w:styleId="Xl39">
    <w:name w:val="xl39"/>
    <w:basedOn w:val="Normal"/>
    <w:qFormat/>
    <w:pPr>
      <w:spacing w:before="280" w:after="280"/>
      <w:jc w:val="center"/>
    </w:pPr>
    <w:rPr>
      <w:rFonts w:ascii="Arial" w:hAnsi="Arial" w:eastAsia="Arial Unicode MS" w:cs="Arial"/>
      <w:i/>
      <w:iCs/>
      <w:sz w:val="12"/>
      <w:szCs w:val="12"/>
    </w:rPr>
  </w:style>
  <w:style w:type="paragraph" w:styleId="Xl40">
    <w:name w:val="xl40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42">
    <w:name w:val="xl42"/>
    <w:basedOn w:val="Normal"/>
    <w:qFormat/>
    <w:pPr>
      <w:spacing w:before="280" w:after="280"/>
      <w:jc w:val="center"/>
    </w:pPr>
    <w:rPr>
      <w:rFonts w:ascii="Arial" w:hAnsi="Arial" w:eastAsia="Arial Unicode MS" w:cs="Arial"/>
      <w:i/>
      <w:iCs/>
      <w:sz w:val="12"/>
      <w:szCs w:val="12"/>
    </w:rPr>
  </w:style>
  <w:style w:type="paragraph" w:styleId="Xl43">
    <w:name w:val="xl43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44">
    <w:name w:val="xl44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45">
    <w:name w:val="xl45"/>
    <w:basedOn w:val="Normal"/>
    <w:qFormat/>
    <w:pP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46">
    <w:name w:val="xl46"/>
    <w:basedOn w:val="Normal"/>
    <w:qFormat/>
    <w:pPr>
      <w:spacing w:before="280" w:after="280"/>
    </w:pPr>
    <w:rPr>
      <w:rFonts w:ascii="Arial" w:hAnsi="Arial" w:eastAsia="Arial Unicode MS" w:cs="Arial"/>
      <w:i/>
      <w:iCs/>
      <w:sz w:val="12"/>
      <w:szCs w:val="12"/>
    </w:rPr>
  </w:style>
  <w:style w:type="paragraph" w:styleId="Xl47">
    <w:name w:val="xl47"/>
    <w:basedOn w:val="Normal"/>
    <w:qFormat/>
    <w:pP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48">
    <w:name w:val="xl48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2"/>
      <w:szCs w:val="12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eastAsia="Arial Unicode MS" w:cs="Arial"/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Xl34">
    <w:name w:val="xl34"/>
    <w:basedOn w:val="Normal"/>
    <w:qFormat/>
    <w:pPr>
      <w:pBdr>
        <w:top w:val="single" w:sz="8" w:space="0" w:color="000000"/>
      </w:pBd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35">
    <w:name w:val="xl35"/>
    <w:basedOn w:val="Normal"/>
    <w:qFormat/>
    <w:pPr>
      <w:pBdr>
        <w:left w:val="single" w:sz="8" w:space="0" w:color="000000"/>
      </w:pBd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49">
    <w:name w:val="xl49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ascii="Arial" w:hAnsi="Arial" w:eastAsia="Arial Unicode MS" w:cs="Arial"/>
      <w:sz w:val="12"/>
      <w:szCs w:val="12"/>
    </w:rPr>
  </w:style>
  <w:style w:type="paragraph" w:styleId="Xl50">
    <w:name w:val="xl50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12"/>
      <w:szCs w:val="12"/>
    </w:rPr>
  </w:style>
  <w:style w:type="paragraph" w:styleId="Xl51">
    <w:name w:val="xl51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12"/>
      <w:szCs w:val="12"/>
    </w:rPr>
  </w:style>
  <w:style w:type="paragraph" w:styleId="Xl52">
    <w:name w:val="xl52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3">
    <w:name w:val="xl53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4">
    <w:name w:val="xl54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5">
    <w:name w:val="xl55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6">
    <w:name w:val="xl56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57">
    <w:name w:val="xl57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8">
    <w:name w:val="xl58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59">
    <w:name w:val="xl59"/>
    <w:basedOn w:val="Normal"/>
    <w:qFormat/>
    <w:pPr>
      <w:spacing w:before="280" w:after="280"/>
      <w:jc w:val="center"/>
    </w:pPr>
    <w:rPr>
      <w:rFonts w:eastAsia="Arial Unicode MS"/>
      <w:sz w:val="12"/>
      <w:szCs w:val="12"/>
    </w:rPr>
  </w:style>
  <w:style w:type="paragraph" w:styleId="Xl60">
    <w:name w:val="xl6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i/>
      <w:iCs/>
      <w:sz w:val="12"/>
      <w:szCs w:val="12"/>
    </w:rPr>
  </w:style>
  <w:style w:type="paragraph" w:styleId="Xl61">
    <w:name w:val="xl61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eastAsia="Arial Unicode MS"/>
      <w:i/>
      <w:iCs/>
      <w:sz w:val="12"/>
      <w:szCs w:val="12"/>
    </w:rPr>
  </w:style>
  <w:style w:type="paragraph" w:styleId="Xl62">
    <w:name w:val="xl62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  <w:i/>
      <w:iCs/>
      <w:sz w:val="12"/>
      <w:szCs w:val="12"/>
    </w:rPr>
  </w:style>
  <w:style w:type="paragraph" w:styleId="Xl63">
    <w:name w:val="xl63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64">
    <w:name w:val="xl6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eastAsia="Arial Unicode MS"/>
      <w:sz w:val="12"/>
      <w:szCs w:val="12"/>
    </w:rPr>
  </w:style>
  <w:style w:type="paragraph" w:styleId="Xl108">
    <w:name w:val="xl108"/>
    <w:basedOn w:val="Normal"/>
    <w:qFormat/>
    <w:pPr>
      <w:pBdr>
        <w:top w:val="single" w:sz="8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i/>
      <w:iCs/>
      <w:sz w:val="12"/>
      <w:szCs w:val="12"/>
    </w:rPr>
  </w:style>
  <w:style w:type="paragraph" w:styleId="Xl109">
    <w:name w:val="xl109"/>
    <w:basedOn w:val="Normal"/>
    <w:qFormat/>
    <w:pPr>
      <w:pBdr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i/>
      <w:iCs/>
      <w:sz w:val="12"/>
      <w:szCs w:val="12"/>
    </w:rPr>
  </w:style>
  <w:style w:type="paragraph" w:styleId="Xl110">
    <w:name w:val="xl110"/>
    <w:basedOn w:val="Normal"/>
    <w:qFormat/>
    <w:pPr>
      <w:pBdr>
        <w:right w:val="single" w:sz="4" w:space="0" w:color="000000"/>
      </w:pBdr>
      <w:spacing w:before="280" w:after="280"/>
    </w:pPr>
    <w:rPr>
      <w:rFonts w:ascii="Arial" w:hAnsi="Arial" w:eastAsia="Arial Unicode MS" w:cs="Arial"/>
      <w:i/>
      <w:iCs/>
      <w:sz w:val="12"/>
      <w:szCs w:val="12"/>
    </w:rPr>
  </w:style>
  <w:style w:type="paragraph" w:styleId="Xl111">
    <w:name w:val="xl111"/>
    <w:basedOn w:val="Normal"/>
    <w:qFormat/>
    <w:pPr>
      <w:pBdr>
        <w:left w:val="single" w:sz="4" w:space="0" w:color="000000"/>
        <w:bottom w:val="single" w:sz="8" w:space="0" w:color="000000"/>
      </w:pBdr>
      <w:spacing w:before="280" w:after="280"/>
    </w:pPr>
    <w:rPr>
      <w:rFonts w:ascii="Arial" w:hAnsi="Arial" w:eastAsia="Arial Unicode MS" w:cs="Arial"/>
      <w:i/>
      <w:iCs/>
      <w:sz w:val="12"/>
      <w:szCs w:val="12"/>
    </w:rPr>
  </w:style>
  <w:style w:type="paragraph" w:styleId="Lgende">
    <w:name w:val="Légende"/>
    <w:basedOn w:val="Normal"/>
    <w:next w:val="Normal"/>
    <w:qFormat/>
    <w:pPr>
      <w:jc w:val="center"/>
    </w:pPr>
    <w:rPr>
      <w:b/>
      <w:bCs/>
      <w:sz w:val="36"/>
      <w:lang w:val="en-GB"/>
    </w:rPr>
  </w:style>
  <w:style w:type="paragraph" w:styleId="TextBodyIndent">
    <w:name w:val="Body Text Indent"/>
    <w:basedOn w:val="Normal"/>
    <w:pPr>
      <w:ind w:firstLine="708"/>
      <w:jc w:val="both"/>
    </w:pPr>
    <w:rPr>
      <w:sz w:val="24"/>
      <w:lang w:val="en-GB"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AdresseHTML">
    <w:name w:val="Adresse HTML"/>
    <w:basedOn w:val="Normal"/>
    <w:qFormat/>
    <w:pPr/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0:41:00Z</dcterms:created>
  <dc:creator>alexandra rogue</dc:creator>
  <dc:description/>
  <cp:keywords/>
  <dc:language>en-US</dc:language>
  <cp:lastModifiedBy>alexandra rogue</cp:lastModifiedBy>
  <dcterms:modified xsi:type="dcterms:W3CDTF">2011-03-23T10:41:00Z</dcterms:modified>
  <cp:revision>2</cp:revision>
  <dc:subject/>
  <dc:title/>
</cp:coreProperties>
</file>